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B76E6" w14:textId="77777777" w:rsidR="009B1D5B" w:rsidRDefault="009B1D5B"/>
    <w:p w14:paraId="5ED0CBA0" w14:textId="5F6EB49B" w:rsidR="00DF4F2D" w:rsidRPr="00372315" w:rsidRDefault="00372315" w:rsidP="00372315">
      <w:pPr>
        <w:spacing w:line="360" w:lineRule="auto"/>
        <w:jc w:val="both"/>
        <w:rPr>
          <w:rFonts w:ascii="Helvetica" w:hAnsi="Helvetica" w:cs="Calibri"/>
          <w:b/>
          <w:bCs/>
        </w:rPr>
      </w:pPr>
      <w:r w:rsidRPr="00372315">
        <w:rPr>
          <w:rFonts w:ascii="Helvetica" w:hAnsi="Helvetica" w:cs="Calibri"/>
          <w:b/>
          <w:bCs/>
        </w:rPr>
        <w:t xml:space="preserve">Effects of sample size and sequencing depth on diversity and population structure analysis of </w:t>
      </w:r>
      <w:r w:rsidRPr="00372315">
        <w:rPr>
          <w:rFonts w:ascii="Helvetica" w:hAnsi="Helvetica" w:cs="Calibri"/>
          <w:b/>
          <w:bCs/>
          <w:i/>
          <w:iCs/>
        </w:rPr>
        <w:t xml:space="preserve">Bromus </w:t>
      </w:r>
      <w:proofErr w:type="spellStart"/>
      <w:r w:rsidRPr="00372315">
        <w:rPr>
          <w:rFonts w:ascii="Helvetica" w:hAnsi="Helvetica" w:cs="Calibri"/>
          <w:b/>
          <w:bCs/>
          <w:i/>
          <w:iCs/>
        </w:rPr>
        <w:t>auleticus</w:t>
      </w:r>
      <w:proofErr w:type="spellEnd"/>
      <w:r w:rsidRPr="00372315">
        <w:rPr>
          <w:rFonts w:ascii="Helvetica" w:hAnsi="Helvetica" w:cs="Calibri"/>
          <w:b/>
          <w:bCs/>
        </w:rPr>
        <w:t xml:space="preserve"> with pool-seq dataset. </w:t>
      </w:r>
    </w:p>
    <w:p w14:paraId="48B2B2E5" w14:textId="77777777" w:rsidR="00372315" w:rsidRPr="00372315" w:rsidRDefault="00372315">
      <w:pPr>
        <w:rPr>
          <w:rFonts w:ascii="Helvetica" w:hAnsi="Helvetica" w:cs="Calibri"/>
          <w:b/>
          <w:bCs/>
          <w:u w:val="single"/>
        </w:rPr>
      </w:pPr>
    </w:p>
    <w:p w14:paraId="0478F3C3" w14:textId="5C40FC1E" w:rsidR="00623C3D" w:rsidRPr="00372315" w:rsidRDefault="00650B8F" w:rsidP="00372315">
      <w:pPr>
        <w:spacing w:line="360" w:lineRule="auto"/>
        <w:jc w:val="both"/>
        <w:rPr>
          <w:rFonts w:ascii="Helvetica" w:hAnsi="Helvetica" w:cs="Calibri"/>
        </w:rPr>
      </w:pPr>
      <w:r w:rsidRPr="00372315">
        <w:rPr>
          <w:rFonts w:ascii="Helvetica" w:hAnsi="Helvetica" w:cs="Calibri"/>
        </w:rPr>
        <w:t xml:space="preserve">Table </w:t>
      </w:r>
      <w:r w:rsidR="00332A1D" w:rsidRPr="00372315">
        <w:rPr>
          <w:rFonts w:ascii="Helvetica" w:hAnsi="Helvetica" w:cs="Calibri"/>
        </w:rPr>
        <w:t>A</w:t>
      </w:r>
      <w:r w:rsidR="00372315" w:rsidRPr="00372315">
        <w:rPr>
          <w:rFonts w:ascii="Helvetica" w:hAnsi="Helvetica" w:cs="Calibri"/>
        </w:rPr>
        <w:t>.</w:t>
      </w:r>
      <w:r w:rsidRPr="00372315">
        <w:rPr>
          <w:rFonts w:ascii="Helvetica" w:hAnsi="Helvetica" w:cs="Calibri"/>
        </w:rPr>
        <w:t xml:space="preserve"> </w:t>
      </w:r>
      <w:r w:rsidR="00372315" w:rsidRPr="00372315">
        <w:rPr>
          <w:rFonts w:ascii="Helvetica" w:hAnsi="Helvetica"/>
        </w:rPr>
        <w:t>Population genetic diversity parameters across five accessions and varying sample sizes and sequencing depths. The table presents the number of single nucleotide polymorphisms (SNPs) and expected heterozygosity (H</w:t>
      </w:r>
      <w:r w:rsidR="00372315" w:rsidRPr="00372315">
        <w:rPr>
          <w:rFonts w:ascii="Helvetica" w:hAnsi="Helvetica"/>
          <w:vertAlign w:val="subscript"/>
        </w:rPr>
        <w:t>E</w:t>
      </w:r>
      <w:r w:rsidR="00372315" w:rsidRPr="00372315">
        <w:rPr>
          <w:rFonts w:ascii="Helvetica" w:hAnsi="Helvetica"/>
        </w:rPr>
        <w:t>) under three sequencing depths (1.8, 3.0, and 4.8 million reads)</w:t>
      </w:r>
      <w:r w:rsidR="00372315">
        <w:rPr>
          <w:rFonts w:ascii="Helvetica" w:hAnsi="Helvetica"/>
        </w:rPr>
        <w:t>, and five sample size (20, 30, 40, 50, 60)</w:t>
      </w:r>
      <w:r w:rsidR="00372315" w:rsidRPr="00372315">
        <w:rPr>
          <w:rFonts w:ascii="Helvetica" w:hAnsi="Helvetica"/>
        </w:rPr>
        <w:t>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1417"/>
        <w:gridCol w:w="1070"/>
        <w:gridCol w:w="1780"/>
        <w:gridCol w:w="884"/>
        <w:gridCol w:w="980"/>
      </w:tblGrid>
      <w:tr w:rsidR="00623C3D" w:rsidRPr="00372315" w14:paraId="6524D696" w14:textId="77777777" w:rsidTr="00623C3D">
        <w:trPr>
          <w:trHeight w:val="420"/>
        </w:trPr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nil"/>
              <w:right w:val="single" w:sz="4" w:space="0" w:color="A5A5A5"/>
            </w:tcBorders>
            <w:shd w:val="clear" w:color="000000" w:fill="BDC0BF"/>
            <w:noWrap/>
            <w:hideMark/>
          </w:tcPr>
          <w:p w14:paraId="2F2C2215" w14:textId="78E202EE" w:rsidR="00623C3D" w:rsidRPr="00372315" w:rsidRDefault="00623C3D" w:rsidP="00623C3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Acces</w:t>
            </w:r>
            <w:r w:rsidR="00A64879" w:rsidRPr="00372315">
              <w:rPr>
                <w:rFonts w:ascii="Helvetica" w:hAnsi="Helvetica" w:cs="Calibri"/>
                <w:b/>
                <w:bCs/>
                <w:color w:val="000000"/>
              </w:rPr>
              <w:t>s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ion</w:t>
            </w:r>
          </w:p>
        </w:tc>
        <w:tc>
          <w:tcPr>
            <w:tcW w:w="94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DC0BF"/>
            <w:noWrap/>
            <w:hideMark/>
          </w:tcPr>
          <w:p w14:paraId="4B2459D8" w14:textId="109A0F81" w:rsidR="00623C3D" w:rsidRPr="00372315" w:rsidRDefault="00372315" w:rsidP="00623C3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Sample </w:t>
            </w:r>
            <w:r w:rsidR="00A64879" w:rsidRPr="00372315">
              <w:rPr>
                <w:rFonts w:ascii="Helvetica" w:hAnsi="Helvetica" w:cs="Calibri"/>
                <w:b/>
                <w:bCs/>
                <w:color w:val="000000"/>
              </w:rPr>
              <w:t>Size</w:t>
            </w:r>
          </w:p>
        </w:tc>
        <w:tc>
          <w:tcPr>
            <w:tcW w:w="17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DC0BF"/>
            <w:noWrap/>
            <w:hideMark/>
          </w:tcPr>
          <w:p w14:paraId="4C97819E" w14:textId="75CF3A79" w:rsidR="00623C3D" w:rsidRPr="00372315" w:rsidRDefault="00A64879" w:rsidP="00623C3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equenc</w:t>
            </w:r>
            <w:r w:rsidR="00372315">
              <w:rPr>
                <w:rFonts w:ascii="Helvetica" w:hAnsi="Helvetica" w:cs="Calibri"/>
                <w:b/>
                <w:bCs/>
                <w:color w:val="000000"/>
              </w:rPr>
              <w:t>ing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 xml:space="preserve"> depth</w:t>
            </w:r>
            <w:r w:rsidR="00623C3D" w:rsidRPr="00372315">
              <w:rPr>
                <w:rFonts w:ascii="Helvetica" w:hAnsi="Helvetica" w:cs="Calibri"/>
                <w:b/>
                <w:bCs/>
                <w:color w:val="000000"/>
              </w:rPr>
              <w:t xml:space="preserve"> (</w:t>
            </w:r>
            <w:proofErr w:type="spellStart"/>
            <w:r w:rsidR="00623C3D" w:rsidRPr="00372315">
              <w:rPr>
                <w:rFonts w:ascii="Helvetica" w:hAnsi="Helvetica" w:cs="Calibri"/>
                <w:b/>
                <w:bCs/>
                <w:color w:val="000000"/>
              </w:rPr>
              <w:t>Mr</w:t>
            </w:r>
            <w:proofErr w:type="spellEnd"/>
            <w:r w:rsidR="00623C3D" w:rsidRPr="00372315">
              <w:rPr>
                <w:rFonts w:ascii="Helvetica" w:hAnsi="Helvetica" w:cs="Calibri"/>
                <w:b/>
                <w:bCs/>
                <w:color w:val="000000"/>
              </w:rPr>
              <w:t>)</w:t>
            </w:r>
          </w:p>
        </w:tc>
        <w:tc>
          <w:tcPr>
            <w:tcW w:w="74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DC0BF"/>
            <w:noWrap/>
            <w:hideMark/>
          </w:tcPr>
          <w:p w14:paraId="6B54758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NPs</w:t>
            </w:r>
          </w:p>
        </w:tc>
        <w:tc>
          <w:tcPr>
            <w:tcW w:w="9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BDC0BF"/>
            <w:noWrap/>
            <w:hideMark/>
          </w:tcPr>
          <w:p w14:paraId="222E4BF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H</w:t>
            </w:r>
            <w:r w:rsidRPr="00372315">
              <w:rPr>
                <w:rFonts w:ascii="Helvetica" w:hAnsi="Helvetica" w:cs="Calibri"/>
                <w:b/>
                <w:bCs/>
                <w:color w:val="000000"/>
                <w:vertAlign w:val="subscript"/>
              </w:rPr>
              <w:t>E</w:t>
            </w:r>
          </w:p>
        </w:tc>
      </w:tr>
      <w:tr w:rsidR="00623C3D" w:rsidRPr="00372315" w14:paraId="55CE623D" w14:textId="77777777" w:rsidTr="00623C3D">
        <w:trPr>
          <w:trHeight w:val="42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9178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76F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23D1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9D3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6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6858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3</w:t>
            </w:r>
          </w:p>
        </w:tc>
      </w:tr>
      <w:tr w:rsidR="00623C3D" w:rsidRPr="00372315" w14:paraId="3F168366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BAD3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0851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DF3E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DCF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7C3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5</w:t>
            </w:r>
          </w:p>
        </w:tc>
      </w:tr>
      <w:tr w:rsidR="00623C3D" w:rsidRPr="00372315" w14:paraId="39BF1D10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BB5D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C1ED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83C9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DA2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9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4C7B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4</w:t>
            </w:r>
          </w:p>
        </w:tc>
      </w:tr>
      <w:tr w:rsidR="00623C3D" w:rsidRPr="00372315" w14:paraId="2747B95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B74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59E5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86C5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1EFD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2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A226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1</w:t>
            </w:r>
          </w:p>
        </w:tc>
      </w:tr>
      <w:tr w:rsidR="00623C3D" w:rsidRPr="00372315" w14:paraId="6FBC80C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2CB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75F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E9C5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127F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52C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8</w:t>
            </w:r>
          </w:p>
        </w:tc>
      </w:tr>
      <w:tr w:rsidR="00623C3D" w:rsidRPr="00372315" w14:paraId="7262C77F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4F5A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240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0971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FE4D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5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B673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18</w:t>
            </w:r>
          </w:p>
        </w:tc>
      </w:tr>
      <w:tr w:rsidR="00623C3D" w:rsidRPr="00372315" w14:paraId="0A4AEC9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474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371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9EC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63A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6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E75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2</w:t>
            </w:r>
          </w:p>
        </w:tc>
      </w:tr>
      <w:tr w:rsidR="00623C3D" w:rsidRPr="00372315" w14:paraId="4B2ED00C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02D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F1BE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10C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2F57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0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7E6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4</w:t>
            </w:r>
          </w:p>
        </w:tc>
      </w:tr>
      <w:tr w:rsidR="00623C3D" w:rsidRPr="00372315" w14:paraId="0491731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03BE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8A5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7319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F20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7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F036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6</w:t>
            </w:r>
          </w:p>
        </w:tc>
      </w:tr>
      <w:tr w:rsidR="00623C3D" w:rsidRPr="00372315" w14:paraId="771265D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9CEF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5B2B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71B2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8C7B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25B3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9</w:t>
            </w:r>
          </w:p>
        </w:tc>
      </w:tr>
      <w:tr w:rsidR="00623C3D" w:rsidRPr="00372315" w14:paraId="6D098C0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8B3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EFE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8681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6D5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2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39E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5</w:t>
            </w:r>
          </w:p>
        </w:tc>
      </w:tr>
      <w:tr w:rsidR="00623C3D" w:rsidRPr="00372315" w14:paraId="09CCF59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81F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EEA9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9ABB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D930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1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3D9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9</w:t>
            </w:r>
          </w:p>
        </w:tc>
      </w:tr>
      <w:tr w:rsidR="00623C3D" w:rsidRPr="00372315" w14:paraId="410254AC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61E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933B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266D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6B7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5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7D63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</w:t>
            </w:r>
          </w:p>
        </w:tc>
      </w:tr>
      <w:tr w:rsidR="00623C3D" w:rsidRPr="00372315" w14:paraId="69104F3F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7300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9C1A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6DFF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BA8D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5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9990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6</w:t>
            </w:r>
          </w:p>
        </w:tc>
      </w:tr>
      <w:tr w:rsidR="00623C3D" w:rsidRPr="00372315" w14:paraId="55DA99D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1C7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253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AD1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DF35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4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36D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7</w:t>
            </w:r>
          </w:p>
        </w:tc>
      </w:tr>
      <w:tr w:rsidR="00623C3D" w:rsidRPr="00372315" w14:paraId="28F3695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CAEB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8562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D4F8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236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B76A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7</w:t>
            </w:r>
          </w:p>
        </w:tc>
      </w:tr>
      <w:tr w:rsidR="00623C3D" w:rsidRPr="00372315" w14:paraId="20CAD366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C05F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CCD4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4D9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9A4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7A2B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3</w:t>
            </w:r>
          </w:p>
        </w:tc>
      </w:tr>
      <w:tr w:rsidR="00623C3D" w:rsidRPr="00372315" w14:paraId="5026C16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C66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0DF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AB1D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45B8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8BB5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9</w:t>
            </w:r>
          </w:p>
        </w:tc>
      </w:tr>
      <w:tr w:rsidR="00623C3D" w:rsidRPr="00372315" w14:paraId="0FDA52D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6885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9A8C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DC50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370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78B5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1</w:t>
            </w:r>
          </w:p>
        </w:tc>
      </w:tr>
      <w:tr w:rsidR="00623C3D" w:rsidRPr="00372315" w14:paraId="314C34E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7E23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DF3A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424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638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A3C6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</w:t>
            </w:r>
          </w:p>
        </w:tc>
      </w:tr>
      <w:tr w:rsidR="00623C3D" w:rsidRPr="00372315" w14:paraId="55057CDF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5601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858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6B7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23D4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659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4</w:t>
            </w:r>
          </w:p>
        </w:tc>
      </w:tr>
      <w:tr w:rsidR="00623C3D" w:rsidRPr="00372315" w14:paraId="395DE69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4577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lastRenderedPageBreak/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B817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3606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6B1B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8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C0F2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1</w:t>
            </w:r>
          </w:p>
        </w:tc>
      </w:tr>
      <w:tr w:rsidR="00623C3D" w:rsidRPr="00372315" w14:paraId="179B04C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41B2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868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8BB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88F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1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DFAC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7</w:t>
            </w:r>
          </w:p>
        </w:tc>
      </w:tr>
      <w:tr w:rsidR="00623C3D" w:rsidRPr="00372315" w14:paraId="18B7CF2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27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FD1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3EA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CC08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3595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9</w:t>
            </w:r>
          </w:p>
        </w:tc>
      </w:tr>
      <w:tr w:rsidR="00623C3D" w:rsidRPr="00372315" w14:paraId="7ACFA1F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DB0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DA8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A6D9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14D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8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A836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9</w:t>
            </w:r>
          </w:p>
        </w:tc>
      </w:tr>
      <w:tr w:rsidR="00623C3D" w:rsidRPr="00372315" w14:paraId="28E4A5B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6611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89F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0B44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40D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42B0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88</w:t>
            </w:r>
          </w:p>
        </w:tc>
      </w:tr>
      <w:tr w:rsidR="00623C3D" w:rsidRPr="00372315" w14:paraId="7A3FE109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5E0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4C1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EF2C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E59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9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18C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8</w:t>
            </w:r>
          </w:p>
        </w:tc>
      </w:tr>
      <w:tr w:rsidR="00623C3D" w:rsidRPr="00372315" w14:paraId="3D15D89E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066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CD6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BE23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2725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7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9079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4</w:t>
            </w:r>
          </w:p>
        </w:tc>
      </w:tr>
      <w:tr w:rsidR="00623C3D" w:rsidRPr="00372315" w14:paraId="6E28296C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034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D1D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52D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CAB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2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A86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2</w:t>
            </w:r>
          </w:p>
        </w:tc>
      </w:tr>
      <w:tr w:rsidR="00623C3D" w:rsidRPr="00372315" w14:paraId="4676CC9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0D8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6A5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1AB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0B90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4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6F87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9</w:t>
            </w:r>
          </w:p>
        </w:tc>
      </w:tr>
      <w:tr w:rsidR="00623C3D" w:rsidRPr="00372315" w14:paraId="6784A46E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485A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7BFE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5DF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353B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5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ECFB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77</w:t>
            </w:r>
          </w:p>
        </w:tc>
      </w:tr>
      <w:tr w:rsidR="00623C3D" w:rsidRPr="00372315" w14:paraId="456AE9D9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0C3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193C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F53A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8C1A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6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AD06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4</w:t>
            </w:r>
          </w:p>
        </w:tc>
      </w:tr>
      <w:tr w:rsidR="00623C3D" w:rsidRPr="00372315" w14:paraId="684592E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F42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8B56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397C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21D5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9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C2BB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3</w:t>
            </w:r>
          </w:p>
        </w:tc>
      </w:tr>
      <w:tr w:rsidR="00623C3D" w:rsidRPr="00372315" w14:paraId="4369635A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5AB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248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0272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B1AB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5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FCD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4</w:t>
            </w:r>
          </w:p>
        </w:tc>
      </w:tr>
      <w:tr w:rsidR="00623C3D" w:rsidRPr="00372315" w14:paraId="7ECF1C1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543B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3C36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B62C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BCB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C853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4</w:t>
            </w:r>
          </w:p>
        </w:tc>
      </w:tr>
      <w:tr w:rsidR="00623C3D" w:rsidRPr="00372315" w14:paraId="5C5F60D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5967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A33A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D1D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AA06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BEC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9</w:t>
            </w:r>
          </w:p>
        </w:tc>
      </w:tr>
      <w:tr w:rsidR="00623C3D" w:rsidRPr="00372315" w14:paraId="767E75C2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3E66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C1C9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1DF1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94AF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4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504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89</w:t>
            </w:r>
          </w:p>
        </w:tc>
      </w:tr>
      <w:tr w:rsidR="00623C3D" w:rsidRPr="00372315" w14:paraId="6ABD2BC6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880D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4CC5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240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24AF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4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3220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81</w:t>
            </w:r>
          </w:p>
        </w:tc>
      </w:tr>
      <w:tr w:rsidR="00623C3D" w:rsidRPr="00372315" w14:paraId="303D875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544D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EB3E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E5C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F23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8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A87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1</w:t>
            </w:r>
          </w:p>
        </w:tc>
      </w:tr>
      <w:tr w:rsidR="00623C3D" w:rsidRPr="00372315" w14:paraId="385066B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F19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A17A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4DC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1C5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1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72D4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8</w:t>
            </w:r>
          </w:p>
        </w:tc>
      </w:tr>
      <w:tr w:rsidR="00623C3D" w:rsidRPr="00372315" w14:paraId="1ABEF16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057B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2B36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EDE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8B59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C748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5</w:t>
            </w:r>
          </w:p>
        </w:tc>
      </w:tr>
      <w:tr w:rsidR="00623C3D" w:rsidRPr="00372315" w14:paraId="20D002E9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FC32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E74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069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172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4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0419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28</w:t>
            </w:r>
          </w:p>
        </w:tc>
      </w:tr>
      <w:tr w:rsidR="00623C3D" w:rsidRPr="00372315" w14:paraId="658C3E10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C771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0998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750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D8FF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82C6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</w:t>
            </w:r>
          </w:p>
        </w:tc>
      </w:tr>
      <w:tr w:rsidR="00623C3D" w:rsidRPr="00372315" w14:paraId="7A4D5CDC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5D31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EF23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126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5A42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8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7741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56</w:t>
            </w:r>
          </w:p>
        </w:tc>
      </w:tr>
      <w:tr w:rsidR="00623C3D" w:rsidRPr="00372315" w14:paraId="1F9BF54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0613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DD65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A84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7F85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1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1D6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2</w:t>
            </w:r>
          </w:p>
        </w:tc>
      </w:tr>
      <w:tr w:rsidR="00623C3D" w:rsidRPr="00372315" w14:paraId="084ACB83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D896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CBE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4245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261F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5041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79</w:t>
            </w:r>
          </w:p>
        </w:tc>
      </w:tr>
      <w:tr w:rsidR="00623C3D" w:rsidRPr="00372315" w14:paraId="70C62E5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1C4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0D39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5B3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5E5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8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F20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8</w:t>
            </w:r>
          </w:p>
        </w:tc>
      </w:tr>
      <w:tr w:rsidR="00623C3D" w:rsidRPr="00372315" w14:paraId="6B9D17DF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CAF2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16A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705A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6F7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1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405B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25</w:t>
            </w:r>
          </w:p>
        </w:tc>
      </w:tr>
      <w:tr w:rsidR="00623C3D" w:rsidRPr="00372315" w14:paraId="2C28001E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BBA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0AFE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8767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E61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9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8A39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4</w:t>
            </w:r>
          </w:p>
        </w:tc>
      </w:tr>
      <w:tr w:rsidR="00623C3D" w:rsidRPr="00372315" w14:paraId="3F8C149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3DD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62AC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438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267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9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C68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68</w:t>
            </w:r>
          </w:p>
        </w:tc>
      </w:tr>
      <w:tr w:rsidR="00623C3D" w:rsidRPr="00372315" w14:paraId="34AE650C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DCB4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B488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9C9F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5022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4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B00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47</w:t>
            </w:r>
          </w:p>
        </w:tc>
      </w:tr>
      <w:tr w:rsidR="00623C3D" w:rsidRPr="00372315" w14:paraId="723E9DC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7490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lastRenderedPageBreak/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9C9A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97D9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3914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903A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05</w:t>
            </w:r>
          </w:p>
        </w:tc>
      </w:tr>
      <w:tr w:rsidR="00623C3D" w:rsidRPr="00372315" w14:paraId="3F02420D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88E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B76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4B2F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E78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BD1F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6</w:t>
            </w:r>
          </w:p>
        </w:tc>
      </w:tr>
      <w:tr w:rsidR="00623C3D" w:rsidRPr="00372315" w14:paraId="7BB2644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C06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E9E9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6D8E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EBC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6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1750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</w:t>
            </w:r>
          </w:p>
        </w:tc>
      </w:tr>
      <w:tr w:rsidR="00623C3D" w:rsidRPr="00372315" w14:paraId="43F62AB4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DEB7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FB8E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735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6F9B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2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6E04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94</w:t>
            </w:r>
          </w:p>
        </w:tc>
      </w:tr>
      <w:tr w:rsidR="00623C3D" w:rsidRPr="00372315" w14:paraId="029BDC3A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1165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682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FB9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270C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6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FF6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197</w:t>
            </w:r>
          </w:p>
        </w:tc>
      </w:tr>
      <w:tr w:rsidR="00623C3D" w:rsidRPr="00372315" w14:paraId="4CDE8ACB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C4D6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221F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DDE6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97E1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8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0BE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48</w:t>
            </w:r>
          </w:p>
        </w:tc>
      </w:tr>
      <w:tr w:rsidR="00623C3D" w:rsidRPr="00372315" w14:paraId="22CAF283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65B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DDA6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486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59C7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9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048F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2</w:t>
            </w:r>
          </w:p>
        </w:tc>
      </w:tr>
      <w:tr w:rsidR="00623C3D" w:rsidRPr="00372315" w14:paraId="0F7302C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3E78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58E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9C76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39B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3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B15E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1</w:t>
            </w:r>
          </w:p>
        </w:tc>
      </w:tr>
      <w:tr w:rsidR="00623C3D" w:rsidRPr="00372315" w14:paraId="4058562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E3BF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A0D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CF72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1681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B9B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29</w:t>
            </w:r>
          </w:p>
        </w:tc>
      </w:tr>
      <w:tr w:rsidR="00623C3D" w:rsidRPr="00372315" w14:paraId="4A0F66A4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0A9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9C07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4FA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B39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0B65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97</w:t>
            </w:r>
          </w:p>
        </w:tc>
      </w:tr>
      <w:tr w:rsidR="00623C3D" w:rsidRPr="00372315" w14:paraId="33530D4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8F4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474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50FE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0426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5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10ED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27</w:t>
            </w:r>
          </w:p>
        </w:tc>
      </w:tr>
      <w:tr w:rsidR="00623C3D" w:rsidRPr="00372315" w14:paraId="2F4837D7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0EEA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F52C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88B2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EC9E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7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49D6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314</w:t>
            </w:r>
          </w:p>
        </w:tc>
      </w:tr>
      <w:tr w:rsidR="00623C3D" w:rsidRPr="00372315" w14:paraId="507F7819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F36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03DB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542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C2A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2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99A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6</w:t>
            </w:r>
          </w:p>
        </w:tc>
      </w:tr>
      <w:tr w:rsidR="00623C3D" w:rsidRPr="00372315" w14:paraId="083F9792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434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4DFB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7896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E51E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8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50C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98</w:t>
            </w:r>
          </w:p>
        </w:tc>
      </w:tr>
      <w:tr w:rsidR="00623C3D" w:rsidRPr="00372315" w14:paraId="7903BC30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6752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882ED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3955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4086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7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8E2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6</w:t>
            </w:r>
          </w:p>
        </w:tc>
      </w:tr>
      <w:tr w:rsidR="00623C3D" w:rsidRPr="00372315" w14:paraId="538BF01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77B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B87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994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A0FC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3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C678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52</w:t>
            </w:r>
          </w:p>
        </w:tc>
      </w:tr>
      <w:tr w:rsidR="00623C3D" w:rsidRPr="00372315" w14:paraId="6450D3EA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6AAF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0B2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D15E9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E371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5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C7C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6</w:t>
            </w:r>
          </w:p>
        </w:tc>
      </w:tr>
      <w:tr w:rsidR="00623C3D" w:rsidRPr="00372315" w14:paraId="7BC4AEC4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A1E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527D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5C9D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DA84F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7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E98B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</w:t>
            </w:r>
          </w:p>
        </w:tc>
      </w:tr>
      <w:tr w:rsidR="00623C3D" w:rsidRPr="00372315" w14:paraId="6AD1D268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87B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F801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2F18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9118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8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22C1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6</w:t>
            </w:r>
          </w:p>
        </w:tc>
      </w:tr>
      <w:tr w:rsidR="00623C3D" w:rsidRPr="00372315" w14:paraId="0392C253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1C32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7EA03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935D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2DD76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24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6AA5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67</w:t>
            </w:r>
          </w:p>
        </w:tc>
      </w:tr>
      <w:tr w:rsidR="00623C3D" w:rsidRPr="00372315" w14:paraId="19E09BA0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AC6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341B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A9B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CFB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4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81D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91</w:t>
            </w:r>
          </w:p>
        </w:tc>
      </w:tr>
      <w:tr w:rsidR="00623C3D" w:rsidRPr="00372315" w14:paraId="4E86521F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F1B6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DC77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94DB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33DF1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10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C4314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52</w:t>
            </w:r>
          </w:p>
        </w:tc>
      </w:tr>
      <w:tr w:rsidR="00623C3D" w:rsidRPr="00372315" w14:paraId="26DA50E1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952C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0B7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8802E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6345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99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F99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74</w:t>
            </w:r>
          </w:p>
        </w:tc>
      </w:tr>
      <w:tr w:rsidR="00623C3D" w:rsidRPr="00372315" w14:paraId="7D7798F5" w14:textId="77777777" w:rsidTr="00623C3D">
        <w:trPr>
          <w:trHeight w:val="4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D899A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4A5D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5110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4C29C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72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A8E72" w14:textId="77777777" w:rsidR="00623C3D" w:rsidRPr="00372315" w:rsidRDefault="00623C3D" w:rsidP="00623C3D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372315">
              <w:rPr>
                <w:rFonts w:ascii="Helvetica" w:hAnsi="Helvetica" w:cs="Calibri"/>
                <w:color w:val="000000"/>
              </w:rPr>
              <w:t>0.286</w:t>
            </w:r>
          </w:p>
        </w:tc>
      </w:tr>
    </w:tbl>
    <w:p w14:paraId="6CB5841E" w14:textId="73C810AF" w:rsidR="007815A7" w:rsidRPr="00372315" w:rsidRDefault="007815A7" w:rsidP="007815A7">
      <w:pPr>
        <w:rPr>
          <w:rFonts w:ascii="Helvetica" w:hAnsi="Helvetica" w:cs="Calibri"/>
          <w:b/>
          <w:bCs/>
          <w:color w:val="000000"/>
        </w:rPr>
      </w:pPr>
    </w:p>
    <w:p w14:paraId="68E52111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5E1B95F8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53D5BDBD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75801FD0" w14:textId="77777777" w:rsidR="00372315" w:rsidRDefault="00372315">
      <w:pPr>
        <w:rPr>
          <w:rFonts w:ascii="Helvetica" w:hAnsi="Helvetica" w:cs="Calibri"/>
          <w:color w:val="000000"/>
        </w:rPr>
      </w:pPr>
      <w:r>
        <w:rPr>
          <w:rFonts w:ascii="Helvetica" w:hAnsi="Helvetica" w:cs="Calibri"/>
          <w:color w:val="000000"/>
        </w:rPr>
        <w:br w:type="page"/>
      </w:r>
    </w:p>
    <w:p w14:paraId="582D67AC" w14:textId="0E202E17" w:rsidR="007815A7" w:rsidRPr="00372315" w:rsidRDefault="007815A7" w:rsidP="00372315">
      <w:pPr>
        <w:spacing w:line="360" w:lineRule="auto"/>
        <w:jc w:val="both"/>
        <w:rPr>
          <w:rStyle w:val="apple-converted-space"/>
          <w:rFonts w:eastAsiaTheme="majorEastAsia"/>
          <w:b/>
          <w:bCs/>
        </w:rPr>
      </w:pPr>
      <w:r w:rsidRPr="00372315">
        <w:rPr>
          <w:rFonts w:ascii="Helvetica" w:hAnsi="Helvetica" w:cs="Calibri"/>
          <w:color w:val="000000"/>
        </w:rPr>
        <w:lastRenderedPageBreak/>
        <w:t xml:space="preserve">Table B: </w:t>
      </w:r>
      <w:r w:rsidR="00372315" w:rsidRPr="00372315">
        <w:rPr>
          <w:rFonts w:ascii="Helvetica" w:hAnsi="Helvetica"/>
        </w:rPr>
        <w:t>Two-way ANOVA results assessing the influence of sample size and sequencing depth on the number of SNPs</w:t>
      </w:r>
      <w:r w:rsidR="00372315">
        <w:rPr>
          <w:rFonts w:ascii="Helvetica" w:hAnsi="Helvetica"/>
        </w:rPr>
        <w:t>,</w:t>
      </w:r>
      <w:r w:rsidR="00372315" w:rsidRPr="00372315">
        <w:rPr>
          <w:rFonts w:ascii="Helvetica" w:hAnsi="Helvetica"/>
        </w:rPr>
        <w:t xml:space="preserve"> </w:t>
      </w:r>
      <w:r w:rsidR="00372315" w:rsidRPr="00372315">
        <w:rPr>
          <w:rFonts w:ascii="Helvetica" w:hAnsi="Helvetica" w:cs="Calibri"/>
          <w:color w:val="000000"/>
        </w:rPr>
        <w:t>highlighting statistically significant outcomes</w:t>
      </w:r>
      <w:r w:rsidR="00372315" w:rsidRPr="00372315">
        <w:rPr>
          <w:rFonts w:ascii="Helvetica" w:hAnsi="Helvetica"/>
        </w:rPr>
        <w:t>. Interaction terms indicate a significant combined effect</w:t>
      </w:r>
      <w:r w:rsidRPr="00372315">
        <w:rPr>
          <w:rFonts w:ascii="Helvetica" w:hAnsi="Helvetica" w:cs="Calibri"/>
          <w:color w:val="000000"/>
        </w:rPr>
        <w:t xml:space="preserve">.     </w:t>
      </w:r>
      <w:r w:rsidRPr="00372315">
        <w:rPr>
          <w:rStyle w:val="apple-converted-space"/>
          <w:rFonts w:eastAsiaTheme="majorEastAsia"/>
          <w:b/>
          <w:bCs/>
        </w:rPr>
        <w:t xml:space="preserve">                                                 </w:t>
      </w:r>
    </w:p>
    <w:tbl>
      <w:tblPr>
        <w:tblW w:w="102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630"/>
        <w:gridCol w:w="1170"/>
        <w:gridCol w:w="630"/>
        <w:gridCol w:w="1350"/>
        <w:gridCol w:w="1170"/>
        <w:gridCol w:w="1080"/>
        <w:gridCol w:w="810"/>
      </w:tblGrid>
      <w:tr w:rsidR="007815A7" w:rsidRPr="00372315" w14:paraId="1591F64C" w14:textId="77777777" w:rsidTr="008371B4">
        <w:trPr>
          <w:trHeight w:val="16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191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                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290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D3E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um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3F18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q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5BE5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Mean Sq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47BA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 value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7AFC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F022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</w:t>
            </w:r>
          </w:p>
        </w:tc>
      </w:tr>
      <w:tr w:rsidR="007815A7" w:rsidRPr="00372315" w14:paraId="307C72C9" w14:textId="77777777" w:rsidTr="008371B4">
        <w:trPr>
          <w:trHeight w:val="180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2859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B023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0B91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10440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9A1A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8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AD4D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776100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401C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95.4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5796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&lt; 2e-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E2D4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61D43FBC" w14:textId="77777777" w:rsidTr="008371B4">
        <w:trPr>
          <w:trHeight w:val="16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C56A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equence depth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4D8A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92B6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7195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3F8D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E672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59755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870E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4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116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1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B12F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 xml:space="preserve">* </w:t>
            </w: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</w:t>
            </w:r>
          </w:p>
        </w:tc>
      </w:tr>
      <w:tr w:rsidR="007815A7" w:rsidRPr="00372315" w14:paraId="36A3EE86" w14:textId="77777777" w:rsidTr="008371B4">
        <w:trPr>
          <w:trHeight w:val="16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E089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ample size: Sequence depth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CFF1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  <w:b/>
                <w:bCs/>
                <w:color w:val="000000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2A6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14839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2B67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104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43549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2431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7.6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57D8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39E-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DCDF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10441E1A" w14:textId="77777777" w:rsidTr="008371B4">
        <w:trPr>
          <w:trHeight w:val="16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26A7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Residuals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   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29C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157A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880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CDA3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C586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81335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955B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     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B357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       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DD43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  </w:t>
            </w:r>
          </w:p>
        </w:tc>
      </w:tr>
      <w:tr w:rsidR="007815A7" w:rsidRPr="00372315" w14:paraId="06D0F77E" w14:textId="77777777" w:rsidTr="008371B4">
        <w:trPr>
          <w:trHeight w:val="165"/>
        </w:trPr>
        <w:tc>
          <w:tcPr>
            <w:tcW w:w="3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57E3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68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7DB3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19B34696" w14:textId="77777777" w:rsidR="007815A7" w:rsidRPr="00372315" w:rsidRDefault="007815A7" w:rsidP="007815A7">
      <w:pPr>
        <w:rPr>
          <w:rFonts w:ascii="Helvetica" w:hAnsi="Helvetica" w:cs="Calibri"/>
          <w:color w:val="000000"/>
          <w:u w:val="single"/>
        </w:rPr>
      </w:pPr>
    </w:p>
    <w:p w14:paraId="68AB62B1" w14:textId="000B7936" w:rsidR="007815A7" w:rsidRPr="00372315" w:rsidRDefault="007815A7" w:rsidP="00876A1C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372315">
        <w:rPr>
          <w:rFonts w:ascii="Helvetica" w:hAnsi="Helvetica" w:cs="Calibri"/>
          <w:color w:val="000000"/>
        </w:rPr>
        <w:t>Table C: Influence of sequence depth at each level of s</w:t>
      </w:r>
      <w:r w:rsidR="00372315">
        <w:rPr>
          <w:rFonts w:ascii="Helvetica" w:hAnsi="Helvetica" w:cs="Calibri"/>
          <w:color w:val="000000"/>
        </w:rPr>
        <w:t>a</w:t>
      </w:r>
      <w:r w:rsidRPr="00372315">
        <w:rPr>
          <w:rFonts w:ascii="Helvetica" w:hAnsi="Helvetica" w:cs="Calibri"/>
          <w:color w:val="000000"/>
        </w:rPr>
        <w:t>mple size in the number of SNPs</w:t>
      </w:r>
      <w:r w:rsidR="00876A1C">
        <w:rPr>
          <w:rFonts w:ascii="Helvetica" w:hAnsi="Helvetica"/>
        </w:rPr>
        <w:t xml:space="preserve"> with </w:t>
      </w:r>
      <w:r w:rsidR="00876A1C" w:rsidRPr="00372315">
        <w:rPr>
          <w:rFonts w:ascii="Helvetica" w:hAnsi="Helvetica" w:cs="Calibri"/>
          <w:color w:val="000000"/>
        </w:rPr>
        <w:t>statistically significant outcomes</w:t>
      </w:r>
    </w:p>
    <w:tbl>
      <w:tblPr>
        <w:tblW w:w="9270" w:type="dxa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1522"/>
        <w:gridCol w:w="1710"/>
        <w:gridCol w:w="810"/>
        <w:gridCol w:w="1080"/>
        <w:gridCol w:w="990"/>
        <w:gridCol w:w="1260"/>
        <w:gridCol w:w="1080"/>
        <w:gridCol w:w="810"/>
      </w:tblGrid>
      <w:tr w:rsidR="007815A7" w:rsidRPr="00372315" w14:paraId="4FDA7BBC" w14:textId="77777777" w:rsidTr="00170DAB">
        <w:trPr>
          <w:gridBefore w:val="1"/>
          <w:wBefore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60C6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  <w:b/>
                <w:bCs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mple siz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7693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acto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B747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FAFC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d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7482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BD8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DB7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&lt;0.0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F9F9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es</w:t>
            </w:r>
          </w:p>
        </w:tc>
      </w:tr>
      <w:tr w:rsidR="007815A7" w:rsidRPr="00372315" w14:paraId="495F7E3B" w14:textId="77777777" w:rsidTr="00170DAB">
        <w:trPr>
          <w:gridBefore w:val="1"/>
          <w:wBefore w:w="8" w:type="dxa"/>
          <w:trHeight w:val="18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9BC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2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7E51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CE7F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BE08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2315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3.4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B2E8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75E-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775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01F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527</w:t>
            </w:r>
          </w:p>
        </w:tc>
      </w:tr>
      <w:tr w:rsidR="007815A7" w:rsidRPr="00372315" w14:paraId="7C78DF42" w14:textId="77777777" w:rsidTr="00170DAB">
        <w:trPr>
          <w:gridBefore w:val="1"/>
          <w:wBefore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A6FE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4D6C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0578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B8C1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A66A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22BF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5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DFEF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A5DA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19</w:t>
            </w:r>
          </w:p>
        </w:tc>
      </w:tr>
      <w:tr w:rsidR="007815A7" w:rsidRPr="00372315" w14:paraId="6CAF3E7F" w14:textId="77777777" w:rsidTr="00170DAB">
        <w:trPr>
          <w:gridBefore w:val="1"/>
          <w:wBefore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9DB4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D95F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416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DF4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7C99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9.4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D347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.8E-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2A32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AEF6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239</w:t>
            </w:r>
          </w:p>
        </w:tc>
      </w:tr>
      <w:tr w:rsidR="007815A7" w:rsidRPr="00372315" w14:paraId="212C0317" w14:textId="77777777" w:rsidTr="00170DAB">
        <w:trPr>
          <w:gridBefore w:val="1"/>
          <w:wBefore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86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5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F7EC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0656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FD01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56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4.8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48A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4E-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7D19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033B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453</w:t>
            </w:r>
          </w:p>
        </w:tc>
      </w:tr>
      <w:tr w:rsidR="007815A7" w:rsidRPr="00372315" w14:paraId="7E987E94" w14:textId="77777777" w:rsidTr="00170DAB">
        <w:trPr>
          <w:gridBefore w:val="1"/>
          <w:wBefore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F518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6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6E55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9BAE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54BB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6DD7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.7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9D46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533A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C54A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185</w:t>
            </w:r>
          </w:p>
        </w:tc>
      </w:tr>
      <w:tr w:rsidR="00170DAB" w:rsidRPr="00372315" w14:paraId="63DE8CB0" w14:textId="77777777" w:rsidTr="00170DAB">
        <w:trPr>
          <w:trHeight w:val="165"/>
        </w:trPr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FA9DD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774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46BF6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3B3CF3E5" w14:textId="77777777" w:rsidR="007815A7" w:rsidRPr="00372315" w:rsidRDefault="007815A7" w:rsidP="007815A7">
      <w:pPr>
        <w:rPr>
          <w:rFonts w:ascii="Helvetica" w:hAnsi="Helvetica" w:cs="Calibri"/>
          <w:color w:val="000000"/>
          <w:u w:val="single"/>
        </w:rPr>
      </w:pPr>
    </w:p>
    <w:p w14:paraId="56250CC2" w14:textId="77777777" w:rsidR="00876A1C" w:rsidRDefault="00876A1C">
      <w:pPr>
        <w:rPr>
          <w:rFonts w:ascii="Helvetica" w:hAnsi="Helvetica" w:cs="Calibri"/>
          <w:color w:val="000000"/>
        </w:rPr>
      </w:pPr>
      <w:r>
        <w:rPr>
          <w:rFonts w:ascii="Helvetica" w:hAnsi="Helvetica" w:cs="Calibri"/>
          <w:color w:val="000000"/>
        </w:rPr>
        <w:br w:type="page"/>
      </w:r>
    </w:p>
    <w:p w14:paraId="488FC8B4" w14:textId="4D0F11A7" w:rsidR="007815A7" w:rsidRPr="00372315" w:rsidRDefault="007815A7" w:rsidP="00876A1C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372315">
        <w:rPr>
          <w:rFonts w:ascii="Helvetica" w:hAnsi="Helvetica" w:cs="Calibri"/>
          <w:color w:val="000000"/>
        </w:rPr>
        <w:lastRenderedPageBreak/>
        <w:t>Table D: Significant difference in SNPs number by sequence depth in each sample size</w:t>
      </w:r>
      <w:r w:rsidR="00876A1C">
        <w:rPr>
          <w:rFonts w:ascii="Helvetica" w:hAnsi="Helvetica" w:cs="Calibri"/>
          <w:color w:val="000000"/>
        </w:rPr>
        <w:t xml:space="preserve"> </w:t>
      </w:r>
      <w:r w:rsidR="00876A1C">
        <w:rPr>
          <w:rFonts w:ascii="Helvetica" w:hAnsi="Helvetica"/>
        </w:rPr>
        <w:t xml:space="preserve">with </w:t>
      </w:r>
      <w:r w:rsidR="00876A1C" w:rsidRPr="00372315">
        <w:rPr>
          <w:rFonts w:ascii="Helvetica" w:hAnsi="Helvetica" w:cs="Calibri"/>
          <w:color w:val="000000"/>
        </w:rPr>
        <w:t>statistically significant outcomes</w:t>
      </w:r>
      <w:r w:rsidRPr="00372315">
        <w:rPr>
          <w:rFonts w:ascii="Helvetica" w:hAnsi="Helvetica" w:cs="Calibri"/>
          <w:color w:val="000000"/>
        </w:rPr>
        <w:t>.</w:t>
      </w: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1382"/>
        <w:gridCol w:w="734"/>
        <w:gridCol w:w="934"/>
        <w:gridCol w:w="934"/>
        <w:gridCol w:w="388"/>
        <w:gridCol w:w="1028"/>
        <w:gridCol w:w="721"/>
        <w:gridCol w:w="721"/>
        <w:gridCol w:w="1387"/>
        <w:gridCol w:w="6"/>
      </w:tblGrid>
      <w:tr w:rsidR="00170DAB" w:rsidRPr="00372315" w14:paraId="218A4471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36F3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ample siz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F6CC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actor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DAEB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b/>
                <w:bCs/>
                <w:color w:val="000000"/>
              </w:rPr>
              <w:t>.y.</w:t>
            </w:r>
            <w:proofErr w:type="gramEnd"/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9B4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roup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A0BD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roup2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8D9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8E84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tatistic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46A8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86CE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.adj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5BC6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b/>
                <w:bCs/>
                <w:color w:val="000000"/>
              </w:rPr>
              <w:t>p.adj.signif</w:t>
            </w:r>
            <w:proofErr w:type="gramEnd"/>
          </w:p>
        </w:tc>
      </w:tr>
      <w:tr w:rsidR="007815A7" w:rsidRPr="00372315" w14:paraId="288A53AA" w14:textId="77777777" w:rsidTr="00170DAB">
        <w:trPr>
          <w:gridAfter w:val="1"/>
          <w:wAfter w:w="8" w:type="dxa"/>
          <w:trHeight w:val="180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0684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D8C1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32FF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3A44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2A65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524C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2100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7.999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E064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D56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094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1EA72BE5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720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C600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B9C7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E717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40C8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2055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2BF9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.469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C71B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3A1B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FB3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079AD7DB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BA04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4E9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1B00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BECD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8DEC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72B6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896E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2.531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14A1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1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6D7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42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718A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</w:tr>
      <w:tr w:rsidR="007815A7" w:rsidRPr="00372315" w14:paraId="4C9CB269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79DB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A2EF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8065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7AD7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7809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D9F3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2B45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4.001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D248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F2E5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20E5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687DED6C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56B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710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C2A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B48F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AD83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671F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76B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3.450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DBCA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B088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3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386F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</w:t>
            </w:r>
          </w:p>
        </w:tc>
      </w:tr>
      <w:tr w:rsidR="007815A7" w:rsidRPr="00372315" w14:paraId="0C1E0DCF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A48D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5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821B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22E4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5B6C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2B6F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2933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6DBF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6.906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10F3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4FD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131B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634937D4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4721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5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B0AB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8020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37D3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6C42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FCF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C331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4.661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FF12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29D0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590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2274E4B5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FB05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6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C916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4200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D51B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46A3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AA0A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32CF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3.521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1066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E7A6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2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9851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</w:t>
            </w:r>
          </w:p>
        </w:tc>
      </w:tr>
      <w:tr w:rsidR="007815A7" w:rsidRPr="00372315" w14:paraId="2C309F90" w14:textId="77777777" w:rsidTr="00170DAB">
        <w:trPr>
          <w:gridAfter w:val="1"/>
          <w:wAfter w:w="8" w:type="dxa"/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6C3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6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8E33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equence dept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1C3D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4046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9945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8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CE5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4076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2.704</w:t>
            </w:r>
          </w:p>
        </w:tc>
        <w:tc>
          <w:tcPr>
            <w:tcW w:w="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C6F4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4E7F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27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5A1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</w:tr>
      <w:tr w:rsidR="00170DAB" w:rsidRPr="00372315" w14:paraId="54ECF9DB" w14:textId="77777777" w:rsidTr="00170DAB">
        <w:trPr>
          <w:trHeight w:val="165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525AE" w14:textId="0D1549A3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</w:p>
        </w:tc>
        <w:tc>
          <w:tcPr>
            <w:tcW w:w="783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3428D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6066192C" w14:textId="77777777" w:rsidR="007815A7" w:rsidRPr="00372315" w:rsidRDefault="007815A7" w:rsidP="007815A7">
      <w:pPr>
        <w:rPr>
          <w:rFonts w:ascii="Helvetica" w:hAnsi="Helvetica" w:cs="Calibri"/>
          <w:color w:val="000000"/>
          <w:u w:val="single"/>
        </w:rPr>
      </w:pPr>
    </w:p>
    <w:p w14:paraId="0B9532BA" w14:textId="77777777" w:rsidR="001A40A5" w:rsidRPr="00372315" w:rsidRDefault="001A40A5" w:rsidP="007815A7">
      <w:pPr>
        <w:rPr>
          <w:rFonts w:ascii="Helvetica" w:hAnsi="Helvetica" w:cs="Calibri"/>
          <w:color w:val="000000"/>
        </w:rPr>
      </w:pPr>
    </w:p>
    <w:p w14:paraId="0B7E1D98" w14:textId="77777777" w:rsidR="001A40A5" w:rsidRPr="00372315" w:rsidRDefault="001A40A5" w:rsidP="007815A7">
      <w:pPr>
        <w:rPr>
          <w:rFonts w:ascii="Helvetica" w:hAnsi="Helvetica" w:cs="Calibri"/>
          <w:color w:val="000000"/>
        </w:rPr>
      </w:pPr>
    </w:p>
    <w:p w14:paraId="7E257865" w14:textId="77777777" w:rsidR="00876A1C" w:rsidRDefault="00876A1C">
      <w:pPr>
        <w:rPr>
          <w:rFonts w:ascii="Helvetica" w:hAnsi="Helvetica" w:cs="Calibri"/>
          <w:color w:val="000000"/>
        </w:rPr>
      </w:pPr>
      <w:r>
        <w:rPr>
          <w:rFonts w:ascii="Helvetica" w:hAnsi="Helvetica" w:cs="Calibri"/>
          <w:color w:val="000000"/>
        </w:rPr>
        <w:br w:type="page"/>
      </w:r>
    </w:p>
    <w:p w14:paraId="4653687A" w14:textId="48D9A0F7" w:rsidR="007815A7" w:rsidRPr="00372315" w:rsidRDefault="007815A7" w:rsidP="00876A1C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372315">
        <w:rPr>
          <w:rFonts w:ascii="Helvetica" w:hAnsi="Helvetica" w:cs="Calibri"/>
          <w:color w:val="000000"/>
        </w:rPr>
        <w:lastRenderedPageBreak/>
        <w:t>Table E: Influence of sample size at each level of sequence depth in the number of SNPs</w:t>
      </w:r>
      <w:r w:rsidR="00876A1C">
        <w:rPr>
          <w:rFonts w:ascii="Helvetica" w:hAnsi="Helvetica" w:cs="Calibri"/>
          <w:color w:val="000000"/>
        </w:rPr>
        <w:t xml:space="preserve"> </w:t>
      </w:r>
      <w:r w:rsidR="00876A1C">
        <w:rPr>
          <w:rFonts w:ascii="Helvetica" w:hAnsi="Helvetica"/>
        </w:rPr>
        <w:t xml:space="preserve">with </w:t>
      </w:r>
      <w:r w:rsidR="00876A1C" w:rsidRPr="00372315">
        <w:rPr>
          <w:rFonts w:ascii="Helvetica" w:hAnsi="Helvetica" w:cs="Calibri"/>
          <w:color w:val="000000"/>
        </w:rPr>
        <w:t>statistically significant outcomes</w:t>
      </w:r>
      <w:r w:rsidRPr="00372315">
        <w:rPr>
          <w:rFonts w:ascii="Helvetica" w:hAnsi="Helvetica" w:cs="Calibri"/>
          <w:color w:val="000000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934"/>
        <w:gridCol w:w="797"/>
        <w:gridCol w:w="731"/>
        <w:gridCol w:w="1003"/>
        <w:gridCol w:w="1056"/>
        <w:gridCol w:w="841"/>
        <w:gridCol w:w="1124"/>
      </w:tblGrid>
      <w:tr w:rsidR="007815A7" w:rsidRPr="00372315" w14:paraId="17067A63" w14:textId="77777777" w:rsidTr="00170DAB">
        <w:trPr>
          <w:trHeight w:val="16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BEA7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equence depth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E780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actor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053A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n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174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d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B368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74E7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A871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&lt;.0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C94D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es</w:t>
            </w:r>
          </w:p>
        </w:tc>
      </w:tr>
      <w:tr w:rsidR="007815A7" w:rsidRPr="00372315" w14:paraId="1CAB71F4" w14:textId="77777777" w:rsidTr="00170DAB">
        <w:trPr>
          <w:trHeight w:val="180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1D49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1.8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6BB7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3A1A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C2A4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FA82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.325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20A3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271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F1FC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3AEF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81</w:t>
            </w:r>
          </w:p>
        </w:tc>
      </w:tr>
      <w:tr w:rsidR="007815A7" w:rsidRPr="00372315" w14:paraId="3D8EB581" w14:textId="77777777" w:rsidTr="00170DAB">
        <w:trPr>
          <w:trHeight w:val="16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50A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67E5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9E81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95FF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38DF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84.367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A845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.14E-24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3D34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C095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849</w:t>
            </w:r>
          </w:p>
        </w:tc>
      </w:tr>
      <w:tr w:rsidR="007815A7" w:rsidRPr="00372315" w14:paraId="525B830F" w14:textId="77777777" w:rsidTr="00170DAB">
        <w:trPr>
          <w:trHeight w:val="16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5F57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6F41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F7EC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FA9B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F341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5.027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D2E7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.01E-17</w:t>
            </w:r>
          </w:p>
        </w:tc>
        <w:tc>
          <w:tcPr>
            <w:tcW w:w="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B7CB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C664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75</w:t>
            </w:r>
          </w:p>
        </w:tc>
      </w:tr>
      <w:tr w:rsidR="00170DAB" w:rsidRPr="00372315" w14:paraId="3E543431" w14:textId="77777777" w:rsidTr="00170DAB">
        <w:trPr>
          <w:trHeight w:val="16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FB075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639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1284F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1BBFC02D" w14:textId="77777777" w:rsidR="007815A7" w:rsidRPr="00372315" w:rsidRDefault="007815A7" w:rsidP="007815A7">
      <w:pPr>
        <w:rPr>
          <w:rFonts w:ascii="Helvetica" w:hAnsi="Helvetica" w:cs="Calibri"/>
          <w:color w:val="000000"/>
          <w:u w:val="single"/>
        </w:rPr>
      </w:pPr>
    </w:p>
    <w:p w14:paraId="263C3D24" w14:textId="77777777" w:rsidR="007815A7" w:rsidRPr="00372315" w:rsidRDefault="007815A7" w:rsidP="007815A7">
      <w:pPr>
        <w:rPr>
          <w:rFonts w:ascii="Helvetica" w:hAnsi="Helvetica" w:cs="Calibri"/>
          <w:color w:val="000000"/>
          <w:u w:val="single"/>
        </w:rPr>
      </w:pPr>
    </w:p>
    <w:p w14:paraId="4FF8C8E8" w14:textId="77777777" w:rsidR="00876A1C" w:rsidRDefault="00876A1C">
      <w:pPr>
        <w:rPr>
          <w:rFonts w:ascii="Helvetica" w:hAnsi="Helvetica" w:cs="Calibri"/>
          <w:color w:val="000000"/>
        </w:rPr>
      </w:pPr>
      <w:r>
        <w:rPr>
          <w:rFonts w:ascii="Helvetica" w:hAnsi="Helvetica" w:cs="Calibri"/>
          <w:color w:val="000000"/>
        </w:rPr>
        <w:br w:type="page"/>
      </w:r>
    </w:p>
    <w:p w14:paraId="1D45B469" w14:textId="0835DC8C" w:rsidR="00876A1C" w:rsidRPr="00372315" w:rsidRDefault="006144C6" w:rsidP="00876A1C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372315">
        <w:rPr>
          <w:rFonts w:ascii="Helvetica" w:hAnsi="Helvetica" w:cs="Calibri"/>
          <w:color w:val="000000"/>
        </w:rPr>
        <w:lastRenderedPageBreak/>
        <w:t xml:space="preserve">Table F: </w:t>
      </w:r>
      <w:r w:rsidR="00876A1C" w:rsidRPr="00876A1C">
        <w:rPr>
          <w:rFonts w:ascii="Helvetica" w:hAnsi="Helvetica" w:cs="Calibri"/>
          <w:color w:val="000000"/>
        </w:rPr>
        <w:t>Pairwise differences in SNP numbers across sample sizes for each sequencing depth</w:t>
      </w:r>
      <w:r w:rsidR="00876A1C">
        <w:rPr>
          <w:rFonts w:ascii="Helvetica" w:hAnsi="Helvetica" w:cs="Calibri"/>
          <w:color w:val="000000"/>
        </w:rPr>
        <w:t>. Only</w:t>
      </w:r>
      <w:r w:rsidR="00876A1C" w:rsidRPr="00876A1C">
        <w:rPr>
          <w:rFonts w:ascii="Helvetica" w:hAnsi="Helvetica" w:cs="Calibri"/>
          <w:color w:val="000000"/>
        </w:rPr>
        <w:t xml:space="preserve"> </w:t>
      </w:r>
      <w:r w:rsidR="00876A1C" w:rsidRPr="00372315">
        <w:rPr>
          <w:rFonts w:ascii="Helvetica" w:hAnsi="Helvetica" w:cs="Calibri"/>
          <w:color w:val="000000"/>
        </w:rPr>
        <w:t>statistically significant outcomes</w:t>
      </w:r>
      <w:r w:rsidR="00876A1C">
        <w:rPr>
          <w:rFonts w:ascii="Helvetica" w:hAnsi="Helvetica" w:cs="Calibri"/>
          <w:color w:val="000000"/>
        </w:rPr>
        <w:t xml:space="preserve"> are shown</w:t>
      </w:r>
      <w:r w:rsidR="00876A1C" w:rsidRPr="00372315">
        <w:rPr>
          <w:rFonts w:ascii="Helvetica" w:hAnsi="Helvetica" w:cs="Calibri"/>
          <w:color w:val="000000"/>
        </w:rPr>
        <w:t>.</w:t>
      </w:r>
    </w:p>
    <w:p w14:paraId="7E7FF816" w14:textId="1626DE43" w:rsidR="006144C6" w:rsidRPr="00372315" w:rsidRDefault="006144C6" w:rsidP="007815A7">
      <w:pPr>
        <w:rPr>
          <w:rFonts w:ascii="Helvetica" w:hAnsi="Helvetica" w:cs="Calibri"/>
          <w:color w:val="000000"/>
        </w:rPr>
      </w:pPr>
    </w:p>
    <w:tbl>
      <w:tblPr>
        <w:tblW w:w="10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1189"/>
        <w:gridCol w:w="990"/>
        <w:gridCol w:w="934"/>
        <w:gridCol w:w="934"/>
        <w:gridCol w:w="503"/>
        <w:gridCol w:w="1134"/>
        <w:gridCol w:w="888"/>
        <w:gridCol w:w="888"/>
        <w:gridCol w:w="1387"/>
      </w:tblGrid>
      <w:tr w:rsidR="007815A7" w:rsidRPr="00372315" w14:paraId="57BAFFA8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8803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equence depth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BC42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actor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1D86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b/>
                <w:bCs/>
                <w:color w:val="000000"/>
              </w:rPr>
              <w:t>.y.</w:t>
            </w:r>
            <w:proofErr w:type="gramEnd"/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7AA0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roup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2BAB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group2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C99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C730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tatistic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5D73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D521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.adj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3D7C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b/>
                <w:bCs/>
                <w:color w:val="000000"/>
              </w:rPr>
              <w:t>p.adj.signif</w:t>
            </w:r>
            <w:proofErr w:type="gramEnd"/>
          </w:p>
        </w:tc>
      </w:tr>
      <w:tr w:rsidR="007815A7" w:rsidRPr="00372315" w14:paraId="6A4CA797" w14:textId="77777777" w:rsidTr="00170DAB">
        <w:trPr>
          <w:trHeight w:val="180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EB9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3468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56D0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38F8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6624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3DEC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76F7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8.7576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BC7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3433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66A6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5E131FE0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6324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3D9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00D4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9AA2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1090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37B1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5709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13.8916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CAE1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F776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49C7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2A758865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AB97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9724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0FCA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9992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5BBE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61FA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90CE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16.8626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FEAF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57CF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7DFE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47AC0CEE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E5E9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0714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365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D921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B0D7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0918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AE4B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12.3804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44A8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C941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9BE7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5C2CD2E4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8E76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2CF5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9CDF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E885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2549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4FC6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3CE6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5.1341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3826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F13B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4534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12A76C6F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62E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E4E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A3E9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0F3A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17AE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5EE2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D308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8.105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B319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933A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FA5C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2B9CF71E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7871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629A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8397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16F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3844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71C2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07F2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3.6228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BCE3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6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11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6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A05C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</w:t>
            </w:r>
          </w:p>
        </w:tc>
      </w:tr>
      <w:tr w:rsidR="007815A7" w:rsidRPr="00372315" w14:paraId="413C6FC7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1007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C4C9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475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8C22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E412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6DC0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39E0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2.971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185A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43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1F43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42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3E9C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</w:tr>
      <w:tr w:rsidR="007815A7" w:rsidRPr="00372315" w14:paraId="3527B20A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9022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3.0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387D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F843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4F7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7CE2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CDD8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A52D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.4822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8D41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CD22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7795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26813C2F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5E79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2BAB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2BC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8498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9DE3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ECED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175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7.2842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985F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41EB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BBDE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6B309782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94D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FE32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B199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2042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5685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193B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CF52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10.8092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987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2D96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B20A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253A66E9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1453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8697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25C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A370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F1D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67BB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5785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12.0873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79A4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6271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E8B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31EFE3FA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B57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142C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B488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AF98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4848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CA42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3459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9.0332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1734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FE78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0CD4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*</w:t>
            </w:r>
          </w:p>
        </w:tc>
      </w:tr>
      <w:tr w:rsidR="007815A7" w:rsidRPr="00372315" w14:paraId="3C31E6A3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9B6B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3CD4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79A4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5C1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72D4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0D79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C34D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3.525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40CA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8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60F6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8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9A6D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</w:t>
            </w:r>
          </w:p>
        </w:tc>
      </w:tr>
      <w:tr w:rsidR="007815A7" w:rsidRPr="00372315" w14:paraId="1EE882AC" w14:textId="77777777" w:rsidTr="00170DAB">
        <w:trPr>
          <w:trHeight w:val="180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9C9F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DEE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4F30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CF6D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75E8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CCD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1FC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4.8031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E00E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B82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3762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0C1C9F2B" w14:textId="77777777" w:rsidTr="00170DAB">
        <w:trPr>
          <w:trHeight w:val="165"/>
        </w:trPr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9C56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lastRenderedPageBreak/>
              <w:t>4.8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777E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ample size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FD78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SNP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CEEA7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C398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71CF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E5F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.0541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93DA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34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FA90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33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45E8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*</w:t>
            </w:r>
          </w:p>
        </w:tc>
      </w:tr>
      <w:tr w:rsidR="00170DAB" w:rsidRPr="00372315" w14:paraId="7622668E" w14:textId="77777777" w:rsidTr="00170DAB">
        <w:trPr>
          <w:trHeight w:val="165"/>
        </w:trPr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E6299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873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99413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31014C29" w14:textId="77777777" w:rsidR="00862889" w:rsidRPr="00372315" w:rsidRDefault="00862889" w:rsidP="00862889">
      <w:pPr>
        <w:rPr>
          <w:rFonts w:ascii="Helvetica" w:hAnsi="Helvetica" w:cs="Calibri"/>
          <w:color w:val="000000"/>
          <w:u w:val="single"/>
        </w:rPr>
      </w:pPr>
    </w:p>
    <w:p w14:paraId="4D351F5C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5FDC0685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4C2A86C2" w14:textId="56001DA2" w:rsidR="007815A7" w:rsidRPr="00876A1C" w:rsidRDefault="00862889" w:rsidP="00876A1C">
      <w:pPr>
        <w:spacing w:line="360" w:lineRule="auto"/>
        <w:jc w:val="both"/>
        <w:rPr>
          <w:rFonts w:ascii="Helvetica" w:hAnsi="Helvetica" w:cs="Calibri"/>
          <w:color w:val="000000"/>
        </w:rPr>
      </w:pPr>
      <w:r w:rsidRPr="00876A1C">
        <w:rPr>
          <w:rFonts w:ascii="Helvetica" w:hAnsi="Helvetica" w:cs="Calibri"/>
          <w:color w:val="000000"/>
        </w:rPr>
        <w:t xml:space="preserve">Table G: </w:t>
      </w:r>
      <w:r w:rsidR="00876A1C" w:rsidRPr="00876A1C">
        <w:rPr>
          <w:rFonts w:ascii="Helvetica" w:hAnsi="Helvetica"/>
        </w:rPr>
        <w:t>Influence of sequencing depth on expected heterozygosity (H</w:t>
      </w:r>
      <w:r w:rsidR="00876A1C" w:rsidRPr="00876A1C">
        <w:rPr>
          <w:rFonts w:ascii="Helvetica" w:hAnsi="Helvetica"/>
          <w:vertAlign w:val="subscript"/>
        </w:rPr>
        <w:t>E</w:t>
      </w:r>
      <w:r w:rsidR="00876A1C" w:rsidRPr="00876A1C">
        <w:rPr>
          <w:rFonts w:ascii="Helvetica" w:hAnsi="Helvetica"/>
        </w:rPr>
        <w:t>) based on ANOVA result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540"/>
        <w:gridCol w:w="1710"/>
        <w:gridCol w:w="900"/>
        <w:gridCol w:w="494"/>
        <w:gridCol w:w="1028"/>
        <w:gridCol w:w="1080"/>
        <w:gridCol w:w="630"/>
      </w:tblGrid>
      <w:tr w:rsidR="007815A7" w:rsidRPr="00372315" w14:paraId="14DCB0EF" w14:textId="77777777" w:rsidTr="008371B4">
        <w:trPr>
          <w:trHeight w:val="16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0A94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          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CD3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D3D9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12FB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Mean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1239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q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0934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valu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F090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AEDA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   </w:t>
            </w:r>
          </w:p>
        </w:tc>
      </w:tr>
      <w:tr w:rsidR="007815A7" w:rsidRPr="00372315" w14:paraId="26AA651D" w14:textId="77777777" w:rsidTr="008371B4">
        <w:trPr>
          <w:trHeight w:val="180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C854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rofundidad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3024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B9B9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202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CA70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10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F9F3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BD04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</w:t>
            </w:r>
            <w:r w:rsidRPr="00372315">
              <w:rPr>
                <w:rFonts w:ascii="Helvetica" w:hAnsi="Helvetica" w:cs="Calibri"/>
                <w:color w:val="000000"/>
              </w:rPr>
              <w:t>30.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12E3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.03E-0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6132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</w:t>
            </w:r>
            <w:r w:rsidRPr="00372315">
              <w:rPr>
                <w:rFonts w:ascii="Helvetica" w:hAnsi="Helvetica" w:cs="Calibri"/>
                <w:color w:val="000000"/>
              </w:rPr>
              <w:t>***</w:t>
            </w:r>
          </w:p>
        </w:tc>
      </w:tr>
      <w:tr w:rsidR="007815A7" w:rsidRPr="00372315" w14:paraId="5AA3FCCE" w14:textId="77777777" w:rsidTr="008371B4">
        <w:trPr>
          <w:trHeight w:val="16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5D31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Residuals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0E79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2310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40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0906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14AC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DF846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82A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        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3FA3E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</w:t>
            </w:r>
          </w:p>
        </w:tc>
      </w:tr>
      <w:tr w:rsidR="007815A7" w:rsidRPr="00372315" w14:paraId="56FE6AAA" w14:textId="77777777" w:rsidTr="008371B4">
        <w:trPr>
          <w:trHeight w:val="165"/>
        </w:trPr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5848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</w:t>
            </w:r>
          </w:p>
        </w:tc>
        <w:tc>
          <w:tcPr>
            <w:tcW w:w="633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9571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</w:t>
            </w: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0.001  ‘**’0.01  ‘*’0.05  ‘.’ 0.1</w:t>
            </w: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 xml:space="preserve">  </w:t>
            </w:r>
            <w:r w:rsidRPr="00372315">
              <w:rPr>
                <w:rFonts w:ascii="Helvetica" w:hAnsi="Helvetica" w:cs="Calibri"/>
                <w:color w:val="000000"/>
              </w:rPr>
              <w:t>‘ ’1</w:t>
            </w:r>
          </w:p>
        </w:tc>
      </w:tr>
    </w:tbl>
    <w:p w14:paraId="32D8621D" w14:textId="77777777" w:rsidR="00560B10" w:rsidRPr="00372315" w:rsidRDefault="00560B10" w:rsidP="007815A7">
      <w:pPr>
        <w:rPr>
          <w:rFonts w:ascii="Helvetica" w:hAnsi="Helvetica" w:cs="Calibri"/>
          <w:color w:val="000000"/>
        </w:rPr>
      </w:pPr>
    </w:p>
    <w:p w14:paraId="655DA326" w14:textId="77777777" w:rsidR="00276DAF" w:rsidRPr="00372315" w:rsidRDefault="00276DAF" w:rsidP="007815A7">
      <w:pPr>
        <w:rPr>
          <w:rFonts w:ascii="Helvetica" w:hAnsi="Helvetica" w:cs="Calibri"/>
          <w:color w:val="000000"/>
        </w:rPr>
      </w:pPr>
    </w:p>
    <w:p w14:paraId="557CC1AE" w14:textId="72DFDEBD" w:rsidR="007815A7" w:rsidRPr="00876A1C" w:rsidRDefault="003E0EF4" w:rsidP="00876A1C">
      <w:pPr>
        <w:spacing w:line="360" w:lineRule="auto"/>
        <w:rPr>
          <w:rFonts w:ascii="Helvetica" w:hAnsi="Helvetica" w:cs="Calibri"/>
          <w:color w:val="000000"/>
        </w:rPr>
      </w:pPr>
      <w:r w:rsidRPr="00876A1C">
        <w:rPr>
          <w:rFonts w:ascii="Helvetica" w:hAnsi="Helvetica" w:cs="Calibri"/>
          <w:color w:val="000000"/>
        </w:rPr>
        <w:t xml:space="preserve">Table H: </w:t>
      </w:r>
      <w:r w:rsidR="00876A1C" w:rsidRPr="00876A1C">
        <w:rPr>
          <w:rFonts w:ascii="Helvetica" w:hAnsi="Helvetica"/>
        </w:rPr>
        <w:t>Pairwise differences in expected heterozygosity (</w:t>
      </w:r>
      <w:r w:rsidR="00876A1C" w:rsidRPr="00876A1C">
        <w:rPr>
          <w:rFonts w:ascii="Helvetica" w:hAnsi="Helvetica" w:cs="Calibri"/>
          <w:color w:val="000000"/>
        </w:rPr>
        <w:t>H</w:t>
      </w:r>
      <w:r w:rsidR="00876A1C" w:rsidRPr="00876A1C">
        <w:rPr>
          <w:rFonts w:ascii="Helvetica" w:hAnsi="Helvetica" w:cs="Calibri"/>
          <w:color w:val="000000"/>
          <w:vertAlign w:val="subscript"/>
        </w:rPr>
        <w:t>E</w:t>
      </w:r>
      <w:r w:rsidR="00876A1C" w:rsidRPr="00876A1C">
        <w:rPr>
          <w:rFonts w:ascii="Helvetica" w:hAnsi="Helvetica"/>
        </w:rPr>
        <w:t>) between sequencing depths</w:t>
      </w:r>
      <w:r w:rsidRPr="00876A1C">
        <w:rPr>
          <w:rFonts w:ascii="Helvetica" w:hAnsi="Helvetica" w:cs="Calibri"/>
          <w:color w:val="000000"/>
        </w:rPr>
        <w:t>.</w:t>
      </w:r>
      <w:r w:rsidR="007815A7" w:rsidRPr="00876A1C">
        <w:rPr>
          <w:rFonts w:ascii="Helvetica" w:hAnsi="Helvetica" w:cs="Calibri"/>
          <w:color w:val="000000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867"/>
        <w:gridCol w:w="720"/>
        <w:gridCol w:w="675"/>
        <w:gridCol w:w="2385"/>
      </w:tblGrid>
      <w:tr w:rsidR="007815A7" w:rsidRPr="00372315" w14:paraId="6DB34C13" w14:textId="77777777" w:rsidTr="00170DAB">
        <w:trPr>
          <w:trHeight w:val="165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F0BA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DC3A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iff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8B9C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lwr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C2A1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upr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690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 adj</w:t>
            </w:r>
          </w:p>
        </w:tc>
      </w:tr>
      <w:tr w:rsidR="007815A7" w:rsidRPr="00372315" w14:paraId="504C59E4" w14:textId="77777777" w:rsidTr="00170DAB">
        <w:trPr>
          <w:trHeight w:val="165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A56C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-1.8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F32D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07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EE85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4BB0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04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70E4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</w:t>
            </w:r>
          </w:p>
        </w:tc>
      </w:tr>
      <w:tr w:rsidR="007815A7" w:rsidRPr="00372315" w14:paraId="5ECC2BC2" w14:textId="77777777" w:rsidTr="00170DAB">
        <w:trPr>
          <w:trHeight w:val="165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1695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4.8-3.0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28BC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0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8A64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00E5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-0.05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2246B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</w:t>
            </w:r>
          </w:p>
        </w:tc>
      </w:tr>
      <w:tr w:rsidR="00170DAB" w:rsidRPr="00372315" w14:paraId="5D2A0611" w14:textId="77777777" w:rsidTr="00170DAB">
        <w:trPr>
          <w:trHeight w:val="165"/>
        </w:trPr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630A8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ignif. codes: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4647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582DB" w14:textId="77777777" w:rsidR="00170DAB" w:rsidRPr="00372315" w:rsidRDefault="00170DAB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proofErr w:type="gramStart"/>
            <w:r w:rsidRPr="00372315">
              <w:rPr>
                <w:rFonts w:ascii="Helvetica" w:hAnsi="Helvetica" w:cs="Calibri"/>
                <w:color w:val="000000"/>
              </w:rPr>
              <w:t>0  ‘</w:t>
            </w:r>
            <w:proofErr w:type="gramEnd"/>
            <w:r w:rsidRPr="00372315">
              <w:rPr>
                <w:rFonts w:ascii="Helvetica" w:hAnsi="Helvetica" w:cs="Calibri"/>
                <w:color w:val="000000"/>
              </w:rPr>
              <w:t>***’ 0.001  ‘**’ 0.01  ‘*’ 0.05  ‘.’ 0.1  ‘’ 1</w:t>
            </w:r>
          </w:p>
        </w:tc>
      </w:tr>
    </w:tbl>
    <w:p w14:paraId="73A75A3B" w14:textId="77777777" w:rsidR="007815A7" w:rsidRPr="00372315" w:rsidRDefault="007815A7" w:rsidP="007815A7">
      <w:pPr>
        <w:rPr>
          <w:rFonts w:ascii="Helvetica" w:hAnsi="Helvetica" w:cs="Calibri"/>
          <w:color w:val="000000"/>
        </w:rPr>
      </w:pPr>
    </w:p>
    <w:p w14:paraId="09BE5ED2" w14:textId="77777777" w:rsidR="00276DAF" w:rsidRPr="00372315" w:rsidRDefault="00276DAF" w:rsidP="003E0EF4">
      <w:pPr>
        <w:rPr>
          <w:rFonts w:ascii="Helvetica" w:hAnsi="Helvetica" w:cs="Calibri"/>
          <w:color w:val="000000"/>
        </w:rPr>
      </w:pPr>
    </w:p>
    <w:p w14:paraId="16916BCA" w14:textId="3D53AC68" w:rsidR="003E0EF4" w:rsidRPr="00372315" w:rsidRDefault="003E0EF4" w:rsidP="00876A1C">
      <w:pPr>
        <w:spacing w:line="360" w:lineRule="auto"/>
        <w:rPr>
          <w:rFonts w:ascii="Helvetica" w:hAnsi="Helvetica" w:cs="Calibri"/>
          <w:color w:val="000000"/>
        </w:rPr>
      </w:pPr>
      <w:r w:rsidRPr="00372315">
        <w:rPr>
          <w:rFonts w:ascii="Helvetica" w:hAnsi="Helvetica" w:cs="Calibri"/>
          <w:color w:val="000000"/>
        </w:rPr>
        <w:t xml:space="preserve">Table I: </w:t>
      </w:r>
      <w:r w:rsidR="00876A1C" w:rsidRPr="00876A1C">
        <w:rPr>
          <w:rFonts w:ascii="Helvetica" w:hAnsi="Helvetica" w:cs="Calibri"/>
          <w:color w:val="000000"/>
        </w:rPr>
        <w:t>ANOVA results for the impact of sample size on expected heterozygosit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440"/>
        <w:gridCol w:w="1148"/>
        <w:gridCol w:w="1327"/>
        <w:gridCol w:w="900"/>
        <w:gridCol w:w="1260"/>
      </w:tblGrid>
      <w:tr w:rsidR="007815A7" w:rsidRPr="00372315" w14:paraId="391CDA9A" w14:textId="77777777" w:rsidTr="00170DAB">
        <w:trPr>
          <w:trHeight w:val="165"/>
        </w:trPr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2FA0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      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F4C2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Df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8DA52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Sum Sq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3C1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 xml:space="preserve">  </w:t>
            </w:r>
            <w:r w:rsidRPr="00372315">
              <w:rPr>
                <w:rFonts w:ascii="Helvetica" w:hAnsi="Helvetica" w:cs="Calibri"/>
                <w:b/>
                <w:bCs/>
                <w:color w:val="000000"/>
              </w:rPr>
              <w:t>Mean Sq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99F43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F value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F989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Pr(&gt;F)</w:t>
            </w:r>
          </w:p>
        </w:tc>
      </w:tr>
      <w:tr w:rsidR="007815A7" w:rsidRPr="00372315" w14:paraId="6D044DCD" w14:textId="77777777" w:rsidTr="00170DAB">
        <w:trPr>
          <w:trHeight w:val="180"/>
        </w:trPr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B1D64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 xml:space="preserve">Tamaño 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337D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1AA31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9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ADC09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02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834FD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5A12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997</w:t>
            </w:r>
          </w:p>
        </w:tc>
      </w:tr>
      <w:tr w:rsidR="007815A7" w:rsidRPr="00372315" w14:paraId="335A88DF" w14:textId="77777777" w:rsidTr="00170DAB">
        <w:trPr>
          <w:trHeight w:val="165"/>
        </w:trPr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99C3F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b/>
                <w:bCs/>
                <w:color w:val="000000"/>
              </w:rPr>
              <w:t>Residuals</w:t>
            </w:r>
            <w:r w:rsidRPr="00372315">
              <w:rPr>
                <w:rStyle w:val="apple-converted-space"/>
                <w:rFonts w:ascii="Helvetica" w:eastAsiaTheme="majorEastAsia" w:hAnsi="Helvetica" w:cs="Calibri"/>
                <w:b/>
                <w:bCs/>
                <w:color w:val="000000"/>
              </w:rPr>
              <w:t>   </w:t>
            </w:r>
          </w:p>
        </w:tc>
        <w:tc>
          <w:tcPr>
            <w:tcW w:w="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BF095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2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959D8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11843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8ABE0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Fonts w:ascii="Helvetica" w:hAnsi="Helvetica" w:cs="Calibri"/>
                <w:color w:val="000000"/>
              </w:rPr>
              <w:t>0.00059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6AC9C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8964A" w14:textId="77777777" w:rsidR="007815A7" w:rsidRPr="00372315" w:rsidRDefault="007815A7" w:rsidP="008371B4">
            <w:pPr>
              <w:pStyle w:val="NormalWeb"/>
              <w:spacing w:before="0" w:beforeAutospacing="0" w:after="0" w:afterAutospacing="0"/>
              <w:rPr>
                <w:rFonts w:ascii="Helvetica" w:hAnsi="Helvetica" w:cs="Calibri"/>
              </w:rPr>
            </w:pPr>
            <w:r w:rsidRPr="00372315">
              <w:rPr>
                <w:rStyle w:val="apple-converted-space"/>
                <w:rFonts w:ascii="Helvetica" w:eastAsiaTheme="majorEastAsia" w:hAnsi="Helvetica" w:cs="Calibri"/>
                <w:color w:val="000000"/>
              </w:rPr>
              <w:t>      </w:t>
            </w:r>
          </w:p>
        </w:tc>
      </w:tr>
    </w:tbl>
    <w:p w14:paraId="4C4FE80F" w14:textId="049ABE97" w:rsidR="00650B8F" w:rsidRPr="00372315" w:rsidRDefault="00650B8F">
      <w:pPr>
        <w:rPr>
          <w:rFonts w:ascii="Helvetica" w:hAnsi="Helvetica" w:cs="Calibri"/>
        </w:rPr>
      </w:pPr>
    </w:p>
    <w:p w14:paraId="4A878CFD" w14:textId="56B5AB26" w:rsidR="00876A1C" w:rsidRDefault="00876A1C">
      <w:pPr>
        <w:rPr>
          <w:rFonts w:ascii="Helvetica" w:hAnsi="Helvetica" w:cs="Calibri"/>
        </w:rPr>
      </w:pPr>
      <w:r>
        <w:rPr>
          <w:rFonts w:ascii="Helvetica" w:hAnsi="Helvetica" w:cs="Calibri"/>
        </w:rPr>
        <w:br w:type="page"/>
      </w:r>
    </w:p>
    <w:p w14:paraId="4D063978" w14:textId="2203C6B4" w:rsidR="00650B8F" w:rsidRPr="006B6FDC" w:rsidRDefault="00650B8F" w:rsidP="006B6FDC">
      <w:pPr>
        <w:spacing w:line="360" w:lineRule="auto"/>
        <w:jc w:val="both"/>
        <w:rPr>
          <w:rFonts w:ascii="Helvetica" w:hAnsi="Helvetica" w:cs="Calibri"/>
        </w:rPr>
      </w:pPr>
      <w:r w:rsidRPr="006B6FDC">
        <w:rPr>
          <w:rFonts w:ascii="Helvetica" w:hAnsi="Helvetica" w:cs="Calibri"/>
        </w:rPr>
        <w:lastRenderedPageBreak/>
        <w:t xml:space="preserve">Table </w:t>
      </w:r>
      <w:r w:rsidR="003E0EF4" w:rsidRPr="006B6FDC">
        <w:rPr>
          <w:rFonts w:ascii="Helvetica" w:hAnsi="Helvetica" w:cs="Calibri"/>
        </w:rPr>
        <w:t>J</w:t>
      </w:r>
      <w:r w:rsidRPr="006B6FDC">
        <w:rPr>
          <w:rFonts w:ascii="Helvetica" w:hAnsi="Helvetica" w:cs="Calibri"/>
        </w:rPr>
        <w:t xml:space="preserve">: </w:t>
      </w:r>
      <w:r w:rsidR="00876A1C" w:rsidRPr="006B6FDC">
        <w:rPr>
          <w:rFonts w:ascii="Helvetica" w:hAnsi="Helvetica"/>
        </w:rPr>
        <w:t>AMOVA results summarizing the proportion of genetic variation within and between accessions across five sample sizes and three sequencing depths</w:t>
      </w:r>
      <w:r w:rsidR="006B6FDC">
        <w:rPr>
          <w:rFonts w:ascii="Helvetica" w:hAnsi="Helvetica"/>
        </w:rPr>
        <w:t>.</w:t>
      </w:r>
    </w:p>
    <w:p w14:paraId="56EFDFBC" w14:textId="736F7867" w:rsidR="00650B8F" w:rsidRPr="00372315" w:rsidRDefault="006B6FDC">
      <w:pPr>
        <w:rPr>
          <w:rFonts w:ascii="Helvetica" w:hAnsi="Helvetica" w:cs="Calibri"/>
        </w:rPr>
      </w:pPr>
      <w:r>
        <w:rPr>
          <w:rFonts w:ascii="Helvetica" w:hAnsi="Helvetica" w:cs="Calibri"/>
          <w:noProof/>
          <w14:ligatures w14:val="standardContextual"/>
        </w:rPr>
        <w:drawing>
          <wp:inline distT="0" distB="0" distL="0" distR="0" wp14:anchorId="166AEFB9" wp14:editId="4AA3A2C5">
            <wp:extent cx="7518747" cy="4975941"/>
            <wp:effectExtent l="0" t="0" r="0" b="0"/>
            <wp:docPr id="1192485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85077" name="Picture 1192485077"/>
                    <pic:cNvPicPr/>
                  </pic:nvPicPr>
                  <pic:blipFill rotWithShape="1">
                    <a:blip r:embed="rId5"/>
                    <a:srcRect t="7436" r="11362" b="17260"/>
                    <a:stretch/>
                  </pic:blipFill>
                  <pic:spPr bwMode="auto">
                    <a:xfrm rot="16200000">
                      <a:off x="0" y="0"/>
                      <a:ext cx="7518747" cy="4975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50B8F" w:rsidRPr="003723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2C"/>
    <w:rsid w:val="00037D79"/>
    <w:rsid w:val="00103C98"/>
    <w:rsid w:val="001639A6"/>
    <w:rsid w:val="00170DAB"/>
    <w:rsid w:val="001A40A5"/>
    <w:rsid w:val="00276DAF"/>
    <w:rsid w:val="002B3D65"/>
    <w:rsid w:val="00332A1D"/>
    <w:rsid w:val="00372315"/>
    <w:rsid w:val="003E0EF4"/>
    <w:rsid w:val="00441063"/>
    <w:rsid w:val="00462868"/>
    <w:rsid w:val="004909B0"/>
    <w:rsid w:val="004C0712"/>
    <w:rsid w:val="00560B10"/>
    <w:rsid w:val="006144C6"/>
    <w:rsid w:val="0062362C"/>
    <w:rsid w:val="00623C3D"/>
    <w:rsid w:val="00642FC6"/>
    <w:rsid w:val="00650B8F"/>
    <w:rsid w:val="00666B90"/>
    <w:rsid w:val="006B63DD"/>
    <w:rsid w:val="006B6FDC"/>
    <w:rsid w:val="007815A7"/>
    <w:rsid w:val="00862889"/>
    <w:rsid w:val="00876A1C"/>
    <w:rsid w:val="00974CE2"/>
    <w:rsid w:val="009B1D5B"/>
    <w:rsid w:val="00A063E3"/>
    <w:rsid w:val="00A64879"/>
    <w:rsid w:val="00AC2C69"/>
    <w:rsid w:val="00CA5777"/>
    <w:rsid w:val="00DF4F2D"/>
    <w:rsid w:val="00F47C54"/>
    <w:rsid w:val="00F8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B64D7"/>
  <w15:chartTrackingRefBased/>
  <w15:docId w15:val="{169A55BE-249A-244E-9FCC-5B7FF8CB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A5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36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6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6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6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6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6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6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3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6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6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6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62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15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815A7"/>
  </w:style>
  <w:style w:type="paragraph" w:styleId="Revision">
    <w:name w:val="Revision"/>
    <w:hidden/>
    <w:uiPriority w:val="99"/>
    <w:semiHidden/>
    <w:rsid w:val="00F47C5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12FA14-54BE-6D4F-BC70-E2563E24C3B3}">
  <we:reference id="wa200005826" version="1.8.0.0" store="es-ES" storeType="OMEX"/>
  <we:alternateReferences>
    <we:reference id="wa200005826" version="1.8.0.0" store="es-E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4333C3-93E1-1847-B437-84AF42802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992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illman</dc:creator>
  <cp:keywords/>
  <dc:description/>
  <cp:lastModifiedBy>Luciana Gillman</cp:lastModifiedBy>
  <cp:revision>19</cp:revision>
  <dcterms:created xsi:type="dcterms:W3CDTF">2024-08-31T08:00:00Z</dcterms:created>
  <dcterms:modified xsi:type="dcterms:W3CDTF">2025-01-16T20:24:00Z</dcterms:modified>
</cp:coreProperties>
</file>